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9BC" w:rsidRPr="006729D3" w:rsidRDefault="00CB79BC">
      <w:pPr>
        <w:rPr>
          <w:sz w:val="24"/>
          <w:szCs w:val="24"/>
        </w:rPr>
      </w:pPr>
      <w:r w:rsidRPr="006729D3">
        <w:rPr>
          <w:rFonts w:ascii="Garamond" w:hAnsi="Garamond"/>
          <w:b/>
          <w:bCs/>
          <w:sz w:val="24"/>
          <w:szCs w:val="24"/>
        </w:rPr>
        <w:t xml:space="preserve">Table </w:t>
      </w:r>
      <w:r>
        <w:rPr>
          <w:rFonts w:ascii="Garamond" w:hAnsi="Garamond"/>
          <w:b/>
          <w:bCs/>
          <w:sz w:val="24"/>
          <w:szCs w:val="24"/>
        </w:rPr>
        <w:t>S1</w:t>
      </w:r>
      <w:r w:rsidRPr="006729D3">
        <w:rPr>
          <w:rFonts w:ascii="Garamond" w:hAnsi="Garamond"/>
          <w:sz w:val="24"/>
          <w:szCs w:val="24"/>
        </w:rPr>
        <w:t xml:space="preserve"> Univariate analyses for risk of gametocyte positivity during the trimester. * - category; † - Continuous; ‡ - Dichotomous category</w:t>
      </w:r>
      <w:r>
        <w:rPr>
          <w:rFonts w:ascii="Garamond" w:hAnsi="Garamond"/>
          <w:sz w:val="24"/>
          <w:szCs w:val="24"/>
        </w:rPr>
        <w:t xml:space="preserve">; </w:t>
      </w:r>
      <w:r w:rsidRPr="009814AE">
        <w:rPr>
          <w:rFonts w:ascii="Garamond" w:hAnsi="Garamond"/>
          <w:color w:val="000000"/>
          <w:sz w:val="24"/>
          <w:szCs w:val="24"/>
        </w:rPr>
        <w:t>¶</w:t>
      </w:r>
      <w:r>
        <w:rPr>
          <w:rFonts w:ascii="Garamond" w:hAnsi="Garamond"/>
          <w:color w:val="000000"/>
          <w:sz w:val="20"/>
          <w:szCs w:val="20"/>
        </w:rPr>
        <w:t xml:space="preserve"> </w:t>
      </w:r>
      <w:r w:rsidRPr="009814AE">
        <w:rPr>
          <w:rFonts w:ascii="Garamond" w:hAnsi="Garamond"/>
          <w:color w:val="000000"/>
          <w:sz w:val="24"/>
          <w:szCs w:val="24"/>
        </w:rPr>
        <w:t>Quartiles</w:t>
      </w:r>
      <w:r>
        <w:rPr>
          <w:rFonts w:ascii="Garamond" w:hAnsi="Garamond"/>
          <w:sz w:val="24"/>
          <w:szCs w:val="24"/>
        </w:rPr>
        <w:t>.</w:t>
      </w:r>
    </w:p>
    <w:tbl>
      <w:tblPr>
        <w:tblW w:w="0" w:type="auto"/>
        <w:tblLook w:val="00A0"/>
      </w:tblPr>
      <w:tblGrid>
        <w:gridCol w:w="5508"/>
        <w:gridCol w:w="3204"/>
      </w:tblGrid>
      <w:tr w:rsidR="00CB79BC" w:rsidRPr="001931DD" w:rsidTr="00DD697C">
        <w:tc>
          <w:tcPr>
            <w:tcW w:w="55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204" w:type="dxa"/>
            <w:tcBorders>
              <w:left w:val="single" w:sz="4" w:space="0" w:color="auto"/>
              <w:bottom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4"/>
                <w:szCs w:val="24"/>
              </w:rPr>
            </w:pPr>
            <w:r w:rsidRPr="001931DD">
              <w:rPr>
                <w:rFonts w:ascii="Garamond" w:hAnsi="Garamond"/>
                <w:sz w:val="24"/>
                <w:szCs w:val="24"/>
              </w:rPr>
              <w:t>Univariate GLMM p-value</w:t>
            </w:r>
          </w:p>
        </w:tc>
      </w:tr>
      <w:tr w:rsidR="00CB79BC" w:rsidRPr="001931DD" w:rsidTr="00DD697C">
        <w:tc>
          <w:tcPr>
            <w:tcW w:w="55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>Drug period *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1931DD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Ethnicity </w:t>
            </w:r>
            <w:r w:rsidRPr="001931DD">
              <w:rPr>
                <w:rFonts w:ascii="Garamond" w:hAnsi="Garamond"/>
                <w:sz w:val="20"/>
                <w:szCs w:val="20"/>
              </w:rPr>
              <w:t>*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28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>Age *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1931DD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Gender*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73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>Beta-globin status *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96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ABO blood group*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5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Alpha-globin 3.7 deletion*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141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Occurrence</w:t>
            </w: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 of clinical</w:t>
            </w:r>
            <w:r w:rsidRPr="001931DD">
              <w:rPr>
                <w:rFonts w:ascii="Garamond" w:hAnsi="Garamond"/>
                <w:i/>
                <w:iCs/>
                <w:color w:val="000000"/>
                <w:sz w:val="20"/>
                <w:szCs w:val="20"/>
              </w:rPr>
              <w:t xml:space="preserve"> P. falciparum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episodes in trimester </w:t>
            </w:r>
            <w:r w:rsidRPr="006729D3">
              <w:rPr>
                <w:rFonts w:ascii="Garamond" w:hAnsi="Garamond"/>
                <w:sz w:val="24"/>
                <w:szCs w:val="24"/>
              </w:rPr>
              <w:t>‡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1931DD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Number of </w:t>
            </w:r>
            <w:r w:rsidRPr="001931DD">
              <w:rPr>
                <w:rFonts w:ascii="Garamond" w:hAnsi="Garamond"/>
                <w:i/>
                <w:iCs/>
                <w:color w:val="000000"/>
                <w:sz w:val="20"/>
                <w:szCs w:val="20"/>
              </w:rPr>
              <w:t>P. falciparum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episodes prior to trimester ¶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1931DD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Number of </w:t>
            </w:r>
            <w:r w:rsidRPr="001931DD">
              <w:rPr>
                <w:rFonts w:ascii="Garamond" w:hAnsi="Garamond"/>
                <w:i/>
                <w:iCs/>
                <w:color w:val="000000"/>
                <w:sz w:val="20"/>
                <w:szCs w:val="20"/>
              </w:rPr>
              <w:t>P. malariae</w:t>
            </w: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 infections prior to trimester *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6F0B59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1931DD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Number of </w:t>
            </w:r>
            <w:r w:rsidRPr="001931DD">
              <w:rPr>
                <w:rFonts w:ascii="Garamond" w:hAnsi="Garamond"/>
                <w:i/>
                <w:iCs/>
                <w:color w:val="000000"/>
                <w:sz w:val="20"/>
                <w:szCs w:val="20"/>
              </w:rPr>
              <w:t>P. ovale</w:t>
            </w: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 infections prior to trimester *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1931DD">
              <w:rPr>
                <w:rFonts w:ascii="Garamond" w:hAnsi="Garamond"/>
                <w:sz w:val="20"/>
                <w:szCs w:val="20"/>
              </w:rPr>
              <w:t>0.049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Maximum </w:t>
            </w:r>
            <w:r w:rsidRPr="001931DD">
              <w:rPr>
                <w:rFonts w:ascii="Garamond" w:hAnsi="Garamond"/>
                <w:i/>
                <w:iCs/>
                <w:color w:val="000000"/>
                <w:sz w:val="20"/>
                <w:szCs w:val="20"/>
              </w:rPr>
              <w:t>P. falciparum</w:t>
            </w: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 parasite density in trimester </w:t>
            </w:r>
            <w:r w:rsidRPr="006729D3">
              <w:rPr>
                <w:rFonts w:ascii="Garamond" w:hAnsi="Garamond"/>
                <w:sz w:val="24"/>
                <w:szCs w:val="24"/>
              </w:rPr>
              <w:t>†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1931DD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Maximum </w:t>
            </w:r>
            <w:r w:rsidRPr="001931DD">
              <w:rPr>
                <w:rFonts w:ascii="Garamond" w:hAnsi="Garamond"/>
                <w:i/>
                <w:iCs/>
                <w:color w:val="000000"/>
                <w:sz w:val="20"/>
                <w:szCs w:val="20"/>
              </w:rPr>
              <w:t>P. malariae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parasite density in trimester </w:t>
            </w:r>
            <w:r w:rsidRPr="006729D3">
              <w:rPr>
                <w:rFonts w:ascii="Garamond" w:hAnsi="Garamond"/>
                <w:sz w:val="24"/>
                <w:szCs w:val="24"/>
              </w:rPr>
              <w:t>†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9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Maximum </w:t>
            </w:r>
            <w:r w:rsidRPr="001931DD">
              <w:rPr>
                <w:rFonts w:ascii="Garamond" w:hAnsi="Garamond"/>
                <w:i/>
                <w:iCs/>
                <w:color w:val="000000"/>
                <w:sz w:val="20"/>
                <w:szCs w:val="20"/>
              </w:rPr>
              <w:t>P. ovale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parasite density in trimester </w:t>
            </w:r>
            <w:r w:rsidRPr="006729D3">
              <w:rPr>
                <w:rFonts w:ascii="Garamond" w:hAnsi="Garamond"/>
                <w:sz w:val="24"/>
                <w:szCs w:val="24"/>
              </w:rPr>
              <w:t>†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78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Maximum </w:t>
            </w:r>
            <w:r w:rsidRPr="001931DD">
              <w:rPr>
                <w:rFonts w:ascii="Garamond" w:hAnsi="Garamond"/>
                <w:i/>
                <w:iCs/>
                <w:color w:val="000000"/>
                <w:sz w:val="20"/>
                <w:szCs w:val="20"/>
              </w:rPr>
              <w:t>P. malariae</w:t>
            </w: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 g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ametocyte density in trimester </w:t>
            </w:r>
            <w:r w:rsidRPr="006729D3">
              <w:rPr>
                <w:rFonts w:ascii="Garamond" w:hAnsi="Garamond"/>
                <w:sz w:val="24"/>
                <w:szCs w:val="24"/>
              </w:rPr>
              <w:t>†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15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Maximum </w:t>
            </w:r>
            <w:r w:rsidRPr="001931DD">
              <w:rPr>
                <w:rFonts w:ascii="Garamond" w:hAnsi="Garamond"/>
                <w:i/>
                <w:iCs/>
                <w:color w:val="000000"/>
                <w:sz w:val="20"/>
                <w:szCs w:val="20"/>
              </w:rPr>
              <w:t>P. ovale</w:t>
            </w: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 gametocyte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density in trimester </w:t>
            </w:r>
            <w:r w:rsidRPr="006729D3">
              <w:rPr>
                <w:rFonts w:ascii="Garamond" w:hAnsi="Garamond"/>
                <w:sz w:val="24"/>
                <w:szCs w:val="24"/>
              </w:rPr>
              <w:t>†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32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Number of days since last </w:t>
            </w:r>
            <w:r w:rsidRPr="001931DD">
              <w:rPr>
                <w:rFonts w:ascii="Garamond" w:hAnsi="Garamond"/>
                <w:i/>
                <w:iCs/>
                <w:color w:val="000000"/>
                <w:sz w:val="20"/>
                <w:szCs w:val="20"/>
              </w:rPr>
              <w:t xml:space="preserve">P. ovale </w:t>
            </w:r>
            <w:r w:rsidRPr="001931DD">
              <w:rPr>
                <w:rFonts w:ascii="Garamond" w:hAnsi="Garamond"/>
                <w:iCs/>
                <w:color w:val="000000"/>
                <w:sz w:val="20"/>
                <w:szCs w:val="20"/>
              </w:rPr>
              <w:t xml:space="preserve">treatment </w:t>
            </w: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1931DD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 xml:space="preserve">Number of days since last </w:t>
            </w:r>
            <w:r w:rsidRPr="001931DD">
              <w:rPr>
                <w:rFonts w:ascii="Garamond" w:hAnsi="Garamond"/>
                <w:i/>
                <w:iCs/>
                <w:color w:val="000000"/>
                <w:sz w:val="20"/>
                <w:szCs w:val="20"/>
              </w:rPr>
              <w:t xml:space="preserve">P. malariae </w:t>
            </w:r>
            <w:r w:rsidRPr="001931DD">
              <w:rPr>
                <w:rFonts w:ascii="Garamond" w:hAnsi="Garamond"/>
                <w:iCs/>
                <w:color w:val="000000"/>
                <w:sz w:val="20"/>
                <w:szCs w:val="20"/>
              </w:rPr>
              <w:t xml:space="preserve">treatment </w:t>
            </w: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1931DD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</w:tr>
      <w:tr w:rsidR="00CB79BC" w:rsidRPr="001931DD" w:rsidTr="00DD697C">
        <w:tc>
          <w:tcPr>
            <w:tcW w:w="5508" w:type="dxa"/>
            <w:tcBorders>
              <w:right w:val="single" w:sz="4" w:space="0" w:color="auto"/>
            </w:tcBorders>
            <w:vAlign w:val="center"/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931DD">
              <w:rPr>
                <w:rFonts w:ascii="Garamond" w:hAnsi="Garamond"/>
                <w:color w:val="000000"/>
                <w:sz w:val="20"/>
                <w:szCs w:val="20"/>
              </w:rPr>
              <w:t>Number of days of follow up in trimester † </w:t>
            </w:r>
          </w:p>
        </w:tc>
        <w:tc>
          <w:tcPr>
            <w:tcW w:w="3204" w:type="dxa"/>
            <w:tcBorders>
              <w:left w:val="single" w:sz="4" w:space="0" w:color="auto"/>
            </w:tcBorders>
          </w:tcPr>
          <w:p w:rsidR="00CB79BC" w:rsidRPr="001931DD" w:rsidRDefault="00CB79BC" w:rsidP="001931DD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65</w:t>
            </w:r>
          </w:p>
        </w:tc>
      </w:tr>
    </w:tbl>
    <w:p w:rsidR="00CB79BC" w:rsidRDefault="00CB79BC">
      <w:pPr>
        <w:rPr>
          <w:sz w:val="20"/>
          <w:szCs w:val="20"/>
        </w:rPr>
      </w:pPr>
    </w:p>
    <w:sectPr w:rsidR="00CB79BC" w:rsidSect="00FE70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163E0"/>
    <w:rsid w:val="0006320C"/>
    <w:rsid w:val="00067308"/>
    <w:rsid w:val="000929C8"/>
    <w:rsid w:val="00096320"/>
    <w:rsid w:val="00124ED4"/>
    <w:rsid w:val="00145D95"/>
    <w:rsid w:val="00182797"/>
    <w:rsid w:val="001931DD"/>
    <w:rsid w:val="001A7D8B"/>
    <w:rsid w:val="001E36BF"/>
    <w:rsid w:val="00205046"/>
    <w:rsid w:val="002163E0"/>
    <w:rsid w:val="002502B6"/>
    <w:rsid w:val="0026071A"/>
    <w:rsid w:val="00280588"/>
    <w:rsid w:val="002B43A0"/>
    <w:rsid w:val="002D535B"/>
    <w:rsid w:val="003F0102"/>
    <w:rsid w:val="003F2A2A"/>
    <w:rsid w:val="003F737E"/>
    <w:rsid w:val="00446CA2"/>
    <w:rsid w:val="0049756D"/>
    <w:rsid w:val="00554FDF"/>
    <w:rsid w:val="006729D3"/>
    <w:rsid w:val="00676CC9"/>
    <w:rsid w:val="006A53D2"/>
    <w:rsid w:val="006F0B59"/>
    <w:rsid w:val="00736479"/>
    <w:rsid w:val="00792210"/>
    <w:rsid w:val="007C01EE"/>
    <w:rsid w:val="007E2D85"/>
    <w:rsid w:val="0081366A"/>
    <w:rsid w:val="00835995"/>
    <w:rsid w:val="0084354D"/>
    <w:rsid w:val="00972BF5"/>
    <w:rsid w:val="009814AE"/>
    <w:rsid w:val="00A54C87"/>
    <w:rsid w:val="00A914EB"/>
    <w:rsid w:val="00A96392"/>
    <w:rsid w:val="00AC749D"/>
    <w:rsid w:val="00C12D66"/>
    <w:rsid w:val="00C516C1"/>
    <w:rsid w:val="00CB79BC"/>
    <w:rsid w:val="00D7606B"/>
    <w:rsid w:val="00DD697C"/>
    <w:rsid w:val="00DE0307"/>
    <w:rsid w:val="00F20E29"/>
    <w:rsid w:val="00FA655D"/>
    <w:rsid w:val="00FE70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067"/>
    <w:pPr>
      <w:spacing w:after="200" w:line="276" w:lineRule="auto"/>
    </w:pPr>
    <w:rPr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163E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3934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84</TotalTime>
  <Pages>1</Pages>
  <Words>162</Words>
  <Characters>894</Characters>
  <Application>Microsoft Office Outlook</Application>
  <DocSecurity>0</DocSecurity>
  <Lines>0</Lines>
  <Paragraphs>0</Paragraphs>
  <ScaleCrop>false</ScaleCrop>
  <Company>I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Univariate analyses for risk of gametocyte positivity during the trimester</dc:title>
  <dc:subject/>
  <dc:creator>lgrange</dc:creator>
  <cp:keywords/>
  <dc:description/>
  <cp:lastModifiedBy>RickPaul</cp:lastModifiedBy>
  <cp:revision>5</cp:revision>
  <dcterms:created xsi:type="dcterms:W3CDTF">2014-12-16T08:48:00Z</dcterms:created>
  <dcterms:modified xsi:type="dcterms:W3CDTF">2014-12-16T14:39:00Z</dcterms:modified>
</cp:coreProperties>
</file>